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FB4FF" w14:textId="6BE9F7BA" w:rsidR="002E2E5F" w:rsidRPr="00876842" w:rsidRDefault="002E2E5F" w:rsidP="002E2E5F">
      <w:pPr>
        <w:spacing w:line="360" w:lineRule="auto"/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4 Table</w:t>
      </w:r>
      <w:r w:rsidRPr="00876842">
        <w:rPr>
          <w:rFonts w:ascii="Times New Roman" w:hAnsi="Times New Roman" w:cs="Times New Roman"/>
          <w:lang w:val="en-US"/>
        </w:rPr>
        <w:t xml:space="preserve">. Average Treatment Effects </w:t>
      </w:r>
      <w:r>
        <w:rPr>
          <w:rFonts w:ascii="Times New Roman" w:hAnsi="Times New Roman" w:cs="Times New Roman"/>
          <w:lang w:val="en-US"/>
        </w:rPr>
        <w:t xml:space="preserve">with Intended Participation without </w:t>
      </w:r>
      <w:r w:rsidR="005625B5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ontrols</w:t>
      </w:r>
    </w:p>
    <w:tbl>
      <w:tblPr>
        <w:tblStyle w:val="1"/>
        <w:tblW w:w="9010" w:type="dxa"/>
        <w:tblLook w:val="04A0" w:firstRow="1" w:lastRow="0" w:firstColumn="1" w:lastColumn="0" w:noHBand="0" w:noVBand="1"/>
      </w:tblPr>
      <w:tblGrid>
        <w:gridCol w:w="1429"/>
        <w:gridCol w:w="1838"/>
        <w:gridCol w:w="1839"/>
        <w:gridCol w:w="1981"/>
        <w:gridCol w:w="1923"/>
      </w:tblGrid>
      <w:tr w:rsidR="002E2E5F" w:rsidRPr="00980C54" w14:paraId="36BB0876" w14:textId="77777777" w:rsidTr="00D65F24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C1F6929" w14:textId="77777777" w:rsidR="002E2E5F" w:rsidRPr="00980C54" w:rsidRDefault="002E2E5F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3C123185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)</w:t>
            </w:r>
          </w:p>
          <w:p w14:paraId="21029D2D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ntended 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Particip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54835D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Mode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)</w:t>
            </w:r>
          </w:p>
          <w:p w14:paraId="51407395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ntended 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Participation Le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Kra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9EEB14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)</w:t>
            </w:r>
          </w:p>
          <w:p w14:paraId="5BAD30D6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ntended 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Participation La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Goulette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E376207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4)</w:t>
            </w:r>
          </w:p>
          <w:p w14:paraId="4DB869AE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Intended 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Participation La Marsa</w:t>
            </w:r>
          </w:p>
        </w:tc>
      </w:tr>
      <w:tr w:rsidR="002E2E5F" w:rsidRPr="00980C54" w14:paraId="0FA98512" w14:textId="77777777" w:rsidTr="00D65F24">
        <w:tc>
          <w:tcPr>
            <w:tcW w:w="1415" w:type="dxa"/>
            <w:tcBorders>
              <w:top w:val="single" w:sz="4" w:space="0" w:color="auto"/>
            </w:tcBorders>
          </w:tcPr>
          <w:p w14:paraId="40405EF3" w14:textId="77777777" w:rsidR="002E2E5F" w:rsidRPr="00980C54" w:rsidRDefault="002E2E5F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0876015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EAB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001EAB">
              <w:rPr>
                <w:rFonts w:ascii="Times New Roman" w:hAnsi="Times New Roman" w:cs="Times New Roman"/>
                <w:sz w:val="15"/>
                <w:szCs w:val="15"/>
              </w:rPr>
              <w:t xml:space="preserve">* </w:t>
            </w:r>
          </w:p>
          <w:p w14:paraId="647DA3E6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059715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5</w:t>
            </w:r>
          </w:p>
          <w:p w14:paraId="4881CE7B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DB13F5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  <w:p w14:paraId="0D997E97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549A1F80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7B757A1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2E2E5F" w:rsidRPr="00980C54" w14:paraId="3D4F93B3" w14:textId="77777777" w:rsidTr="00D65F24">
        <w:tc>
          <w:tcPr>
            <w:tcW w:w="1415" w:type="dxa"/>
          </w:tcPr>
          <w:p w14:paraId="7562C540" w14:textId="77777777" w:rsidR="002E2E5F" w:rsidRPr="00980C54" w:rsidRDefault="002E2E5F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Constant</w:t>
            </w:r>
          </w:p>
        </w:tc>
        <w:tc>
          <w:tcPr>
            <w:tcW w:w="1841" w:type="dxa"/>
          </w:tcPr>
          <w:p w14:paraId="69360D8D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1EAB">
              <w:rPr>
                <w:rFonts w:ascii="Times New Roman" w:hAnsi="Times New Roman" w:cs="Times New Roman"/>
                <w:sz w:val="15"/>
                <w:szCs w:val="15"/>
              </w:rPr>
              <w:t>0.901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  <w:p w14:paraId="59B2CA3D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42" w:type="dxa"/>
          </w:tcPr>
          <w:p w14:paraId="3B057534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  <w:p w14:paraId="5B6E2D12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</w:tcPr>
          <w:p w14:paraId="2CC3FBEF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2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5A4C4FB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27" w:type="dxa"/>
          </w:tcPr>
          <w:p w14:paraId="4D25C420" w14:textId="77777777" w:rsidR="002E2E5F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3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3CE1CBAD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2E2E5F" w:rsidRPr="00980C54" w14:paraId="61CE8A51" w14:textId="77777777" w:rsidTr="00D65F24">
        <w:tc>
          <w:tcPr>
            <w:tcW w:w="1415" w:type="dxa"/>
          </w:tcPr>
          <w:p w14:paraId="30E20A6D" w14:textId="77777777" w:rsidR="002E2E5F" w:rsidRPr="00980C54" w:rsidRDefault="002E2E5F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Observations</w:t>
            </w:r>
          </w:p>
        </w:tc>
        <w:tc>
          <w:tcPr>
            <w:tcW w:w="1841" w:type="dxa"/>
          </w:tcPr>
          <w:p w14:paraId="6AB6CD9D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7</w:t>
            </w:r>
          </w:p>
        </w:tc>
        <w:tc>
          <w:tcPr>
            <w:tcW w:w="1842" w:type="dxa"/>
          </w:tcPr>
          <w:p w14:paraId="01FAEDF6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985" w:type="dxa"/>
          </w:tcPr>
          <w:p w14:paraId="12879564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6</w:t>
            </w:r>
          </w:p>
        </w:tc>
        <w:tc>
          <w:tcPr>
            <w:tcW w:w="1927" w:type="dxa"/>
          </w:tcPr>
          <w:p w14:paraId="767AD872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</w:tr>
      <w:tr w:rsidR="002E2E5F" w:rsidRPr="00980C54" w14:paraId="27FA78CA" w14:textId="77777777" w:rsidTr="00D65F24">
        <w:tc>
          <w:tcPr>
            <w:tcW w:w="1415" w:type="dxa"/>
            <w:tcBorders>
              <w:bottom w:val="single" w:sz="4" w:space="0" w:color="auto"/>
            </w:tcBorders>
          </w:tcPr>
          <w:p w14:paraId="4B9D3DD6" w14:textId="77777777" w:rsidR="002E2E5F" w:rsidRPr="00980C54" w:rsidRDefault="002E2E5F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R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A5A109C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3C10A8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57CAA8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0E066FC4" w14:textId="77777777" w:rsidR="002E2E5F" w:rsidRPr="00980C54" w:rsidRDefault="002E2E5F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4EF894E7" w14:textId="77777777" w:rsidR="002E2E5F" w:rsidRPr="00635FA4" w:rsidRDefault="002E2E5F" w:rsidP="002E2E5F">
      <w:pPr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5FA4">
        <w:rPr>
          <w:rFonts w:ascii="Times New Roman" w:hAnsi="Times New Roman" w:cs="Times New Roman"/>
          <w:sz w:val="20"/>
          <w:szCs w:val="20"/>
          <w:lang w:val="en-US"/>
        </w:rPr>
        <w:t>Note: *p&lt;0.1 **p&lt;0.05 ***p&lt;0.01. Based on OLS regression. Standard errors in parentheses. Clustered standard errors on the neighborhood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odel (1)</w:t>
      </w:r>
      <w:r w:rsidRPr="00635F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Respondents who could not be reached via phone have been dropped from the analysis.</w:t>
      </w:r>
    </w:p>
    <w:p w14:paraId="0A58BADB" w14:textId="77777777" w:rsidR="00E15BF0" w:rsidRPr="002E2E5F" w:rsidRDefault="00E15BF0">
      <w:pPr>
        <w:rPr>
          <w:lang w:val="en-US"/>
        </w:rPr>
      </w:pPr>
    </w:p>
    <w:sectPr w:rsidR="00E15BF0" w:rsidRPr="002E2E5F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5F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2E5F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625B5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EA619F"/>
  <w15:chartTrackingRefBased/>
  <w15:docId w15:val="{DECD74A1-793F-DB46-966A-E5A91EC0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E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E2E5F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2</cp:revision>
  <dcterms:created xsi:type="dcterms:W3CDTF">2023-11-21T14:54:00Z</dcterms:created>
  <dcterms:modified xsi:type="dcterms:W3CDTF">2023-11-21T16:42:00Z</dcterms:modified>
</cp:coreProperties>
</file>